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B7C" w:rsidRPr="00DE050E" w:rsidRDefault="00880B51" w:rsidP="00532B7C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32B7C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32B7C" w:rsidRPr="00DE050E">
        <w:rPr>
          <w:rFonts w:ascii="Times New Roman" w:hAnsi="Times New Roman" w:cs="Times New Roman"/>
          <w:bCs/>
          <w:sz w:val="24"/>
          <w:szCs w:val="24"/>
        </w:rPr>
        <w:t xml:space="preserve">Details for camera trap survey. </w:t>
      </w:r>
      <w:r w:rsidR="003B657C" w:rsidRPr="00DE050E">
        <w:rPr>
          <w:rFonts w:ascii="Times New Roman" w:hAnsi="Times New Roman" w:cs="Times New Roman"/>
          <w:bCs/>
          <w:sz w:val="24"/>
          <w:szCs w:val="24"/>
        </w:rPr>
        <w:t>Effort is the total number of days where camera traps were active.</w:t>
      </w:r>
      <w:bookmarkStart w:id="0" w:name="_GoBack"/>
      <w:bookmarkEnd w:id="0"/>
    </w:p>
    <w:tbl>
      <w:tblPr>
        <w:tblW w:w="13097" w:type="dxa"/>
        <w:jc w:val="center"/>
        <w:tblLook w:val="04A0" w:firstRow="1" w:lastRow="0" w:firstColumn="1" w:lastColumn="0" w:noHBand="0" w:noVBand="1"/>
      </w:tblPr>
      <w:tblGrid>
        <w:gridCol w:w="3828"/>
        <w:gridCol w:w="2126"/>
        <w:gridCol w:w="3544"/>
        <w:gridCol w:w="2623"/>
        <w:gridCol w:w="976"/>
      </w:tblGrid>
      <w:tr w:rsidR="001F3842" w:rsidRPr="008A3E31" w:rsidTr="001F3842">
        <w:trPr>
          <w:trHeight w:val="29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urvey a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Number of stat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Mean number of days deploye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SD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Clouded leopard captur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Effort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Royal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Manas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National Par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01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8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593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Jigme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ingye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Wangchuck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National P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8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849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Phipsoo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Wildlife Sanctu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31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5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550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Jigme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Dorji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National P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8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463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Phrumsengla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National P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6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1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738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Bumdeli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Wildlife Sanctu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03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7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989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akte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Wildlife Sanctu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5.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2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665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Jigme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Khesar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Strict Nature Reser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6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3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996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Wangchuck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</w:t>
            </w: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Centenniel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National P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5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83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Gedu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4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1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603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arpa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5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331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amtse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95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5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62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Samdrupjongkhar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4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809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Wangdue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8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9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724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Tsira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08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9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120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Zhemga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5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248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Paro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4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597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Thimphu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8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0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223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Mongar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57.7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1789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Trashiga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8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215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proofErr w:type="spellStart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Bumthang</w:t>
            </w:r>
            <w:proofErr w:type="spellEnd"/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 xml:space="preserve"> Divis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7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72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(</w:t>
            </w: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39.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2692</w:t>
            </w:r>
          </w:p>
        </w:tc>
      </w:tr>
      <w:tr w:rsidR="001F3842" w:rsidRPr="00682581" w:rsidTr="001F3842">
        <w:trPr>
          <w:trHeight w:val="29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68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8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dz-B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842" w:rsidRPr="00682581" w:rsidRDefault="001F3842" w:rsidP="008A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</w:pPr>
            <w:r w:rsidRPr="00682581">
              <w:rPr>
                <w:rFonts w:ascii="Times New Roman" w:eastAsia="Times New Roman" w:hAnsi="Times New Roman" w:cs="Times New Roman"/>
                <w:color w:val="000000"/>
                <w:lang w:val="en-GB" w:eastAsia="en-GB" w:bidi="dz-BT"/>
              </w:rPr>
              <w:t>62739</w:t>
            </w:r>
          </w:p>
        </w:tc>
      </w:tr>
    </w:tbl>
    <w:p w:rsidR="00682581" w:rsidRPr="00532B7C" w:rsidRDefault="00682581" w:rsidP="00532B7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79472D" w:rsidRDefault="0079472D"/>
    <w:sectPr w:rsidR="0079472D" w:rsidSect="00880B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8A"/>
    <w:rsid w:val="001D658A"/>
    <w:rsid w:val="001F3842"/>
    <w:rsid w:val="00266CDE"/>
    <w:rsid w:val="003B657C"/>
    <w:rsid w:val="00532B7C"/>
    <w:rsid w:val="00682581"/>
    <w:rsid w:val="0079472D"/>
    <w:rsid w:val="00880B51"/>
    <w:rsid w:val="008A3E31"/>
    <w:rsid w:val="00BA4BCE"/>
    <w:rsid w:val="00BF3521"/>
    <w:rsid w:val="00CA5FC2"/>
    <w:rsid w:val="00DB2F3C"/>
    <w:rsid w:val="00DE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93C7F-8A7B-41F8-8D66-4679593D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51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15</cp:revision>
  <dcterms:created xsi:type="dcterms:W3CDTF">2017-09-12T10:13:00Z</dcterms:created>
  <dcterms:modified xsi:type="dcterms:W3CDTF">2018-01-11T06:11:00Z</dcterms:modified>
</cp:coreProperties>
</file>